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spacing w:lineRule="auto" w:line="240" w:before="120" w:after="240"/>
        <w:ind w:left="0" w:hanging="0"/>
        <w:jc w:val="left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</w:t>
      </w:r>
      <w:r>
        <w:rPr>
          <w:rFonts w:cs="Times New Roman" w:ascii="Times New Roman" w:hAnsi="Times New Roman"/>
        </w:rPr>
        <w:t>e S</w:t>
      </w:r>
      <w:r>
        <w:rPr>
          <w:rFonts w:cs="Times New Roman" w:ascii="Times New Roman" w:hAnsi="Times New Roman"/>
        </w:rPr>
        <w:t xml:space="preserve">4 </w:t>
      </w:r>
      <w:r>
        <w:rPr/>
        <w:t>Acupoint frequency</w:t>
      </w:r>
    </w:p>
    <w:tbl>
      <w:tblPr>
        <w:tblW w:w="14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1"/>
        <w:gridCol w:w="1164"/>
        <w:gridCol w:w="1750"/>
        <w:gridCol w:w="5166"/>
        <w:gridCol w:w="3538"/>
        <w:gridCol w:w="1139"/>
      </w:tblGrid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Acupoint 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English nam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Meridians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Main functio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百会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V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aihu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he main functions of regulating emotions, invigorating qi and rising Yang, and promoting orifices and relieving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vertigo, insomnia, mental ten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35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神庭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V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enti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gulating emotions, clearing heat and detoxifying, improving memory and sleep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insomnia, memory loss, lack of concentration, epilepsy, syncope, neurasthenia, anxiety, depres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太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R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ai Cho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ver Meridian of Foot-Jueyin, LR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ing the liver and regulating qi, clearing the liver and brightening the eyes, regulating qi and blood, calming and regulating emotio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vertigo, eye fatigue, blurred vision, chest tightness, flank distention pain, irregular menstruation, dysmenorrhea, hypertension, insomn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神门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T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enme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rt Meridian of Hand-shaoyin, H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gulating emotions Regulating the nervous system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nsomnia, anxiety, heart dise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内关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C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Neigu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rt Meridian of Hand-shaoyin, H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t regulates Pericardium Meridian of Hand-Jueyin, PC, dreads meridians, calms regulating emotions, and regulates gastrointestinal func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hest pain, palpitation, coronary heart disease, insomnia, anxiety, epilepsy, nausea, vomiting, stomachache, stomach distension, relieving vomiting, often used for nausea after chemotherap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8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印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V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intang (GV24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alming and regulating emotions, clearing heat and detoxification, and improving blood circulation in the br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lieve anxiety, insomnia, nervous system related diseases, relieve dizziness, lack of blood supply to the brain, remove the heat of the head and face, relieve headache, eye discomfo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合谷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g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angming Large Intestine Channel of Hand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sipate wind, relieve pain, regulate visceral function and enhance immunity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 cold, headache, fever, toothache, headache, neck stiffness, dyspeps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三阴交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P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anyinjia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pleen Meridian of Foot-Taiyin, SP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gulating spleen and stomach, soothing liver and relieving depression, tonifying kidney and fixing essence, regulating menstruation and relieving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rregular menstruation, constipation, diarrhea, frequent urination, insomn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足三里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Zusanl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Nourishing qi and blood, regulating spleen and stomach, improving immunity and relieving fatigu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appetite loss, dyspepsia, abdominal pain and abdominal distension; Chronic gastritis, constipation, chronic fatigu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本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V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enshe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ing the liver and Qianyang, relieving wind and spasmolysis, dredging collaterals and relieving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‌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Epilepsy, headache, dizziness, insomnia, chest and hypochondriac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风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Fengch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sipating wind, clearing heat and detoxifying, activating blood circulation, regulating emotions and determina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 cold, headache and strong neck pain caused by exogenous wind and cold, wind and heat; Treatment of throat pain, tinnitus and dizziness caused by wind and heat; Arthralgia, migraine, cervical spondylosis; Anxiety, insomn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率谷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J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uai G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e the liver and relieve depression and regulating emotio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Mental illness, emotional instabil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强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Qiang Ji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mproves cerebral blood circulation, regulating emotions, and relieves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mental strain, insomn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曲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Quch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angming Large Intestine Channel of Hand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heat and detoxifying, promoting blood circulation and removing blood stasis, and regulating immunity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igh fever, skin diseases, arthralgia, elbow pain, stroke sequelae, constip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阳白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angba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heat and detoxifying, dispelling wind and dispersing cold, harmonizing qi and blood, dredging meridians, smoothing the head and face, improving vision and eye health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migraine, red eye swelling and pain, eye diseases (such as eye fatigue, dizziness), facial numbness, facial nerve paralysis, cold and cold, influenza, nasal congestion, rhinitis, toothache, gum swelling and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脑户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V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rain's Door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Awaken your mind, improve your eyesight, and improve your blood circula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dizziness, dizziness, insomnia, confusion, epilepsy, memory loss, anxiety, hypertension caused by headach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曲鬓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uaig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fresh the mind, clear the liver and clear the eye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lieve headache, vertigo, tinnitus, insomnia, mental restlessness, facial neuralgia, trigeminal neuralg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头临泣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oulinq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heat and detoxifying, relieving wind and pain, and improving vis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eye diseases (such as redness, swelling and pain, blurred vision, etc.), headache, facial neuralgia, migraine, high intraocular pressure, reduce vertig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悬厘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Xuanl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sipating wind, clearing heat and detoxifying, promoting blood circulation and removing blood stasi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dizziness, tinnitus, neck stiffness, shoulder and back pain, wind and heat cold, acute tonsillitis, cervical spondylosis, blood stasis after sports injur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悬颅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Xuanl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heat and detoxifying, regulating emotional sedation, and regulating brain func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insomnia, vertigo, neurasthenia, eye dise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髀关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 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igu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pelling wind and relieving pain, promoting blood circulation and removing blood stasis, and relieving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ower limb numbness, pain, joint inflexibility, rheumatic diseases, lumbago and leg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伏兔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Fut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romoting blood circulation, relieving pain, detoxifying and detumescenc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lower limb spasticity, leg soreness, knee joint pain, heel pain; Treatment of hemorrhoids, constipation, sciatica; Relieve poor blood circulation in lower limb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肩髃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Jiany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angming Large Intestine Channel of Hand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Jianyu Shujin activates collaterals, regulates the qi and blood of the Yangming Large Intestine Channel of Hand, and enhances the local circulation of qi and bloo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oulder soreness, joint stiffness, shoulder periarthriti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手三里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and San L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onifying qi and nourishing blood, regulating spleen and stomach, enhancing physical strength, promoting digestion and absorption, relieving gastrointestinal discomfort, enhancing immunity, and resisting fatigu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pain, stomach distension, vomiting, diarrhea, constipation, frequent cold, lack of physical strength, high blood lipids, high blood sugar, relieve anxiety, insomnia, fatigu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肝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nsh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e the liver and relieve depression, clear the liver fire, and the liver and gallbladder meridia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liver qi stagnation, liver fire rise, liver stagnation and spleen deficiency caused by various symptoms; Treatment of hepatitis, cholecystitis, dyspepsia, headache, dizziness, liver depression and qi stagn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解溪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KD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Jiex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heat and reducing fire, relaxing tendon and activating collaterality, and reducing swelling with water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vertigo, red eyes, abdominal distension, constipation, madness, head and face swelling, lower limb paralysis, ankle weaknes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膻中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N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an Zho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an Zhong regulates qi machine, regulates qi by broadening chest, soothe emotions and promotes qi and blood circula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 chest tightness and shortness of breath, palpitations, cough and wheezing, breast problems, and emotional problems such as anxiety and depres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外关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J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Wai Gu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anjiao Meridian of Hand-shaoyang, SJ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sipate wind, relieve pain and clear heat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ld, cold, shoulder pain, headach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阳陵泉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anglingqu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ing the liver and promoting the gallbladder, activating meridians and relieving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vertigo, flank pain, treatment of leg, hip pain, numbness and movement disorders, treatment of muscle, joint and spinal diseases, treatment of cholecystitis, dyspepsia, jaundic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大陵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C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ali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ericardium Meridian of Hand-Jueyin, PC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Analgesic and soothing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alpitations, anxiety, and insomn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环跳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uantia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lieves pain and improves circula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lieve lower limb pain, spasticity, numbness, low back pain, hip pain, sciatica, regulate gynecological diseases and improve blood circul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梁丘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ang Qi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nvigorate qi and blood circulation, detoxify and detumescenc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Abdominal pain, indigestion, constip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头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1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ou We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heat and detoxifying, activating collaterals and relieving pain, and balancing qi and bloo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vertigo, migraine, eye disease, eye pain, eye fatigue, facial paralysis, treatment of emotional disorders, insomn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心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Xin Sh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gulating heart function, dredging heart pulse, regulating emotio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palpitations, insomnia, chest pain, shortness of breat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阴陵泉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P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inlingqu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pleen Meridian of Foot-Taiyin, SP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damp qi, regulating spleen and stomach, regulating digestive system, regulating qi and relieving pain, nourishing Yin liqui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Edema, loss of appetite, dyspepsia, abdominal distension, abdominal pain, constipation and diarrhea, urgency, frequent urination, and painful urina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大椎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V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azhu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ujin activates collaterals, activates blood and relieves pain, and promotes qi-blood circula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ower limb numbness, muscle spasm, sciatica, lower limb edem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臂臑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inao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angming Large Intestine Channel of Hand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inao activates blood circulation to remove blood stasis and relieve pain by dredging collateral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lieve shoulder pain and stiffness, treat shoulder periarthritis and shoulder movement disorde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胆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an Sh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ing liver and gallbladder, regulating spleen and stomach, clearing heat and dampness, dredging meridia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holecystitis, cholelithiasis, flank pain, jaundice, weakness of spleen and stomach, dyspepsia, vomiting, chest and back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丰隆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Fenglo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Meridian of Foot-Yangming, ST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Fenglong regulates the spleen and stomach, Shujin and activates collaterals, dissipates phlegm and stops coughing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spleen and stomach discord, phlegm dampness, dyspepsia, treatment of cardiovascular and cerebrovascular diseases, hyperlipidemia, hypertens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风府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V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Fengf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sipating wind, clearing heat and phlegm, regulating emotions, calming and waking up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rheumatism, cold pathogen invasion, cerebrovascular diseases; Stroke, epilepsy, vertigo; Insomnia, anxiety; Confusion and com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膈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e Sh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t promotes the circulation of qi and blood, regulates the spleen and stomach, regulates qi and widens the chest, and activates blood and channels vei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omach flatulence, constipation, vomiting, hiccup, choking, chest fullness, flank pain, stomach pain, madness, hemoptysis, hematemesis, anemia, back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公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P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ongsu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pleen Meridian of Foot-Taiyin, SP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gulating the spleen and stomach, dredging qi and blood, relieving pain and safe fetu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Weakness of spleen and stomach, loss of appetite, abdominal distension; Abdominal pain and flank pain; Discomfort during pregnancy, such as fetal restlessness and abdominal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劳宫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C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aogo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ericardium Meridian of Hand-Jueyin, PC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aogong cleans and regulates emotions, detoxifies and detumescence, improves circulation and regulates body temperatur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insomnia, anxiety, irritability caused by strong heart fire, treatment of chest tightness, palpitations, mouth and tongue sores, auxiliary treatment of heat stroke, fever, treatment of fever, headach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廉泉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V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enqu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redge qi and blood, clear heat and detoxify, relieve swelling and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sore throat, thyroid disease, cough, cervical lymph node enlargemen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脾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pleen Sh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Regulate the spleen and stomach, nourish the spleen, strengthen the spleen and dissipate foo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oss of appetite, dyspepsia, abdominal distension, diarrhea, edema, edema, chronic fatigue, qi deficiency, obesity, back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期门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V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Qime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ver Meridian of Foot-Jueyin, LR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ing liver and relieving depression, regulating qi machine, and stomach digestion, promoting blood circulatio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hest and hypochondrium pain, depression, chest tightness, epigastric pain, loss of appetite, nausea, dysmenorrhea, irregular menstrual period, headache, vertigo, chest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曲泽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Qu Z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ericardium Meridian of Hand-Jueyin, PC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pel heat, open collaterals, and promote blood flow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ack pain, knee pain, low back pain, lower limb numbness, weakness, acute lumbar sprain, eczema, acne, urinary tract infection, kidney dise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申脉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U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enma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mproves lung function and boosts immunity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Asthma, wheezing, shortness of breat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肾俞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KD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en Sh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onifying the kidney, strengthening the essence, nourishing qi and blood, strengthening the waist, regulating the lower focus, adjusting the function of the kidney, and promoting the recovery of kidney qi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ow back pain, fatigue, dizziness, insomnia, spermatorrhea, impotence, irregular menstruation, chronic kidney disease, frequent urination, urgency, tinnitus, hearing loss, sexual dysfunc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水沟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T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uigou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nception Vessel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huigou regulates qi and blood, restores zangfu functions, relieves heat symptoms, clears heat and detoxicates, and refreshed the min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Acute coma, syncope, shock, stroke sequela, epilepsy, convulsion, fever, high fever, acute poisonin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太溪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KD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aix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Kidney Meridian of Foot-shaoyin, KI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Nourishing kidney Yin, strengthening kidney qi, moistening lung, nourishing essence, regulating emotio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Waist and knee soreness, tinnitus and deafness, insomnia, spermatorrhea, coug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天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ian Cho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allbladder Meridian of Foot-Shaoyang, GB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sipating wind and clearing heat, clearing the ears and eyes, activating collaterals and channeling meridians, regulating qi and blood, and relieving pain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dizziness, tinnitus, deafness, facial neuralgia, neck pain, shoulder stiffness, insomnia, anxie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天泉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U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aiyu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Pericardium Meridian of Hand-Jueyin, PC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learing heat and detoxifying, moistening lung and relieving cough, activating qi and blood, regulating lung qi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Cough, expectoration, sore throat, acute and chronic bronchitis, bronchial asthma, lung heat cough, hoarse voice, lung deficiency, shortness of breat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委中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Weizho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Bladder Meridian of Foot-Taiyang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Weizhong clears heat and detoxicates, activates blood circulation and removes blood stasis, Shujin and activates collateral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low back pain, knee pain, cystitis, urinary retention, lower limb numbness, etc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行间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R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Xingjia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Liver Meridian of Foot-Jueyin, LR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oothing the liver and regulating qi, clearing the liver fire, regulating menstruation and regulating emotio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Irregular menstruation, dysmenorrhea, headache, vertigo, insomnia, anxiety, eye discomfor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翳风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GB 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Yi Fe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Sanjiao Meridian of Hand-shaoyang, SJ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Dissipating wind, clearing heat and lowering blood pressur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Headache, tinnitus, deafness, facial paralysi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18"/>
                <w:szCs w:val="18"/>
              </w:rPr>
              <w:t>照海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KI 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Zhaohai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Kidney Meridian of Foot-shaoyin, KI</w:t>
            </w:r>
          </w:p>
        </w:tc>
        <w:tc>
          <w:tcPr>
            <w:tcW w:w="5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Nourishing Yin and tonifying kidney, clearing heat and reducing fire, nourishing smart eyes, regulating emotions, improving edema, and regulating water metabolism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Treatment of eye diseases, waist and knee soreness, falls and injuri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before="0" w:after="16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DengXian;等线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Aptos Display" w:hAnsi="Aptos Display" w:eastAsia="DengXian Light;等线 Light" w:cs="Times New Roman"/>
      <w:color w:val="2E75B5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Times New Roman"/>
      <w:color w:val="2E75B5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 Display" w:hAnsi="Aptos Display" w:eastAsia="DengXian Light;等线 Light" w:cs="Times New Roman"/>
      <w:color w:val="2E75B5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E75B5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E75B5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E75B5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8585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2E75B5"/>
      <w:sz w:val="48"/>
      <w:szCs w:val="48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2E75B5"/>
      <w:sz w:val="40"/>
      <w:szCs w:val="40"/>
    </w:rPr>
  </w:style>
  <w:style w:type="character" w:styleId="Heading3Char">
    <w:name w:val="Heading 3 Char"/>
    <w:qFormat/>
    <w:rPr>
      <w:rFonts w:ascii="Aptos Display" w:hAnsi="Aptos Display" w:eastAsia="DengXian Light;等线 Light" w:cs="Times New Roman"/>
      <w:color w:val="2E75B5"/>
      <w:sz w:val="32"/>
      <w:szCs w:val="32"/>
    </w:rPr>
  </w:style>
  <w:style w:type="character" w:styleId="Heading4Char">
    <w:name w:val="Heading 4 Char"/>
    <w:qFormat/>
    <w:rPr>
      <w:rFonts w:cs="Times New Roman"/>
      <w:color w:val="2E75B5"/>
      <w:sz w:val="28"/>
      <w:szCs w:val="28"/>
    </w:rPr>
  </w:style>
  <w:style w:type="character" w:styleId="Heading5Char">
    <w:name w:val="Heading 5 Char"/>
    <w:qFormat/>
    <w:rPr>
      <w:rFonts w:cs="Times New Roman"/>
      <w:color w:val="2E75B5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2E75B5"/>
    </w:rPr>
  </w:style>
  <w:style w:type="character" w:styleId="Heading7Char">
    <w:name w:val="Heading 7 Char"/>
    <w:qFormat/>
    <w:rPr>
      <w:rFonts w:cs="Times New Roman"/>
      <w:b/>
      <w:bCs/>
      <w:color w:val="585858"/>
    </w:rPr>
  </w:style>
  <w:style w:type="character" w:styleId="Heading8Char">
    <w:name w:val="Heading 8 Char"/>
    <w:qFormat/>
    <w:rPr>
      <w:rFonts w:cs="Times New Roman"/>
      <w:color w:val="585858"/>
    </w:rPr>
  </w:style>
  <w:style w:type="character" w:styleId="Heading9Char">
    <w:name w:val="Heading 9 Char"/>
    <w:qFormat/>
    <w:rPr>
      <w:rFonts w:eastAsia="DengXian Light;等线 Light" w:cs="Times New Roman"/>
      <w:color w:val="58585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Aptos Display" w:hAnsi="Aptos Display" w:eastAsia="DengXian Light;等线 Light" w:cs="Times New Roman"/>
      <w:color w:val="585858"/>
      <w:spacing w:val="15"/>
      <w:sz w:val="28"/>
      <w:szCs w:val="28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QuoteChar">
    <w:name w:val="Quote Char"/>
    <w:qFormat/>
    <w:rPr>
      <w:i/>
      <w:iCs/>
      <w:color w:val="3F3F3F"/>
    </w:rPr>
  </w:style>
  <w:style w:type="character" w:styleId="IntenseEmphasis">
    <w:name w:val="Intense Emphasis"/>
    <w:qFormat/>
    <w:rPr>
      <w:i/>
      <w:iCs/>
      <w:color w:val="2E75B5"/>
    </w:rPr>
  </w:style>
  <w:style w:type="character" w:styleId="IntenseQuoteChar">
    <w:name w:val="Intense Quote Char"/>
    <w:qFormat/>
    <w:rPr>
      <w:i/>
      <w:iCs/>
      <w:color w:val="2E75B5"/>
    </w:rPr>
  </w:style>
  <w:style w:type="character" w:styleId="IntenseReference">
    <w:name w:val="Intense Reference"/>
    <w:qFormat/>
    <w:rPr>
      <w:b/>
      <w:bCs/>
      <w:smallCaps/>
      <w:color w:val="2E75B5"/>
      <w:spacing w:val="5"/>
    </w:rPr>
  </w:style>
  <w:style w:type="character" w:styleId="EndNoteBibliography">
    <w:name w:val="EndNote Bibliography 字符"/>
    <w:qFormat/>
    <w:rPr>
      <w:rFonts w:ascii="Calibri" w:hAnsi="Calibri" w:eastAsia="SimSun;宋体" w:cs="Calibri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Aptos Display" w:hAnsi="Aptos Display" w:eastAsia="DengXian Light;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E75B5"/>
        <w:bottom w:val="single" w:sz="4" w:space="10" w:color="2E75B5"/>
      </w:pBdr>
      <w:spacing w:before="360" w:after="360"/>
      <w:ind w:left="864" w:right="864" w:hanging="0"/>
      <w:jc w:val="center"/>
    </w:pPr>
    <w:rPr>
      <w:i/>
      <w:iCs/>
      <w:color w:val="2E75B5"/>
    </w:rPr>
  </w:style>
  <w:style w:type="paragraph" w:styleId="EndNoteBibliography1">
    <w:name w:val="EndNote Bibliography"/>
    <w:basedOn w:val="Normal"/>
    <w:qFormat/>
    <w:pPr>
      <w:widowControl w:val="false"/>
      <w:spacing w:lineRule="exact" w:line="240" w:before="0" w:after="0"/>
      <w:ind w:left="480" w:hanging="0"/>
      <w:jc w:val="both"/>
    </w:pPr>
    <w:rPr>
      <w:rFonts w:ascii="Calibri" w:hAnsi="Calibri" w:eastAsia="SimSun;宋体" w:cs="Calibri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4:22:00Z</dcterms:created>
  <dc:creator>e2913</dc:creator>
  <dc:description/>
  <cp:keywords/>
  <dc:language>en-US</dc:language>
  <cp:lastModifiedBy>Charis Green</cp:lastModifiedBy>
  <dcterms:modified xsi:type="dcterms:W3CDTF">2025-08-14T13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2DCA60C2B44ABA9A8C8B867B7409A4_13</vt:lpwstr>
  </property>
  <property fmtid="{D5CDD505-2E9C-101B-9397-08002B2CF9AE}" pid="3" name="KSOProductBuildVer">
    <vt:lpwstr>2052-12.1.0.20784</vt:lpwstr>
  </property>
</Properties>
</file>